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3EB3" w:rsidRDefault="00123EB3" w:rsidP="00123EB3">
      <w:pPr>
        <w:pStyle w:val="Overskrift2"/>
        <w:rPr>
          <w:lang w:val="en-GB"/>
        </w:rPr>
      </w:pPr>
      <w:r>
        <w:rPr>
          <w:lang w:val="en-GB"/>
        </w:rPr>
        <w:t xml:space="preserve">Additional file 2. </w:t>
      </w:r>
      <w:r w:rsidRPr="00044AD9">
        <w:rPr>
          <w:b w:val="0"/>
          <w:lang w:val="en-GB"/>
        </w:rPr>
        <w:t xml:space="preserve">Table S1: </w:t>
      </w:r>
      <w:r w:rsidR="008F387F" w:rsidRPr="00F302C2">
        <w:rPr>
          <w:b w:val="0"/>
          <w:lang w:val="en-GB"/>
        </w:rPr>
        <w:t>Summary of the relationship between parity and maternal lifestyle among the pregnant women</w:t>
      </w:r>
      <w:r w:rsidR="008F387F">
        <w:rPr>
          <w:b w:val="0"/>
          <w:lang w:val="en-GB"/>
        </w:rPr>
        <w:t>.</w:t>
      </w:r>
      <w:bookmarkStart w:id="0" w:name="_GoBack"/>
      <w:bookmarkEnd w:id="0"/>
    </w:p>
    <w:tbl>
      <w:tblPr>
        <w:tblStyle w:val="Lysliste-fremhvningsfarve3"/>
        <w:tblW w:w="0" w:type="auto"/>
        <w:tblLook w:val="0620" w:firstRow="1" w:lastRow="0" w:firstColumn="0" w:lastColumn="0" w:noHBand="1" w:noVBand="1"/>
      </w:tblPr>
      <w:tblGrid>
        <w:gridCol w:w="4330"/>
        <w:gridCol w:w="1430"/>
        <w:gridCol w:w="1510"/>
        <w:gridCol w:w="1497"/>
      </w:tblGrid>
      <w:tr w:rsidR="00123EB3" w:rsidTr="000A68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lang w:val="en-GB"/>
              </w:rPr>
              <w:t>Lifestyle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lang w:val="en-GB"/>
              </w:rPr>
              <w:t>Nulliparous</w:t>
            </w:r>
          </w:p>
          <w:p w:rsidR="00123EB3" w:rsidRDefault="00123EB3" w:rsidP="000A686A">
            <w:pPr>
              <w:rPr>
                <w:lang w:val="en-GB"/>
              </w:rPr>
            </w:pPr>
            <w:r>
              <w:rPr>
                <w:lang w:val="en-GB"/>
              </w:rPr>
              <w:t>% (n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rimiparous</w:t>
            </w:r>
            <w:proofErr w:type="spellEnd"/>
          </w:p>
          <w:p w:rsidR="00123EB3" w:rsidRDefault="00123EB3" w:rsidP="000A686A">
            <w:pPr>
              <w:rPr>
                <w:lang w:val="en-GB"/>
              </w:rPr>
            </w:pPr>
            <w:r>
              <w:rPr>
                <w:lang w:val="en-GB"/>
              </w:rPr>
              <w:t>% (n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lang w:val="en-GB"/>
              </w:rPr>
              <w:t>Multiparous</w:t>
            </w:r>
          </w:p>
          <w:p w:rsidR="00123EB3" w:rsidRDefault="00123EB3" w:rsidP="000A686A">
            <w:pPr>
              <w:rPr>
                <w:lang w:val="en-GB"/>
              </w:rPr>
            </w:pPr>
            <w:r>
              <w:rPr>
                <w:lang w:val="en-GB"/>
              </w:rPr>
              <w:t>% (n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Maternal pre-pregnancy BMI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Underweight (&lt;18,5)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50.0(2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50.0(2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0.0(0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Normal (18,5-24,9)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41.9(39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49.5(46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8.6(8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Overweight (25-30)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35.8(24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47.8(32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16.4(11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Obese (&gt;30)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46.7(28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33.3(20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20.0(12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Maternal chronic disease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Yes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48.4(31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43.8(28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7.8(5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No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38.8(62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45.0(72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16.25(26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Civil status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Married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22.3(21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55.3(52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22.3(21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In relationship, cohabitating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55.4(67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38.8(47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5.8(7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In relationship, non-cohabitating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60.0(3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20.0(1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20.0(1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Single 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33.3(1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0.0(0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66.7(2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Other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100(1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0.0(0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0.0(0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Highest education 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Elementary school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25.0(2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12.5(1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62.5(5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Upper secondary school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52.9(9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41.2(7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>5.9(1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Vocational education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1.1(23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7.5(21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1.4(12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Shorter level of education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8.3(14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8.3(14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.4(1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Bachelor</w:t>
            </w:r>
            <w:r>
              <w:rPr>
                <w:rFonts w:eastAsia="Times New Roman"/>
                <w:lang w:val="en-GB"/>
              </w:rPr>
              <w:t>’</w:t>
            </w:r>
            <w:r>
              <w:rPr>
                <w:rFonts w:eastAsia="Times New Roman"/>
                <w:lang w:val="en-GB"/>
              </w:rPr>
              <w:t>s degree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3.5(37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4.7(38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1.8(10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Master</w:t>
            </w:r>
            <w:r>
              <w:rPr>
                <w:rFonts w:eastAsia="Times New Roman"/>
                <w:lang w:val="en-GB"/>
              </w:rPr>
              <w:t>’</w:t>
            </w:r>
            <w:r>
              <w:rPr>
                <w:rFonts w:eastAsia="Times New Roman"/>
                <w:lang w:val="en-GB"/>
              </w:rPr>
              <w:t>s degree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4.1(7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6.7(18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.4(2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Other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0.0(1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0.0(1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(0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iCs/>
                <w:lang w:val="en-GB"/>
              </w:rPr>
            </w:pPr>
            <w:r>
              <w:rPr>
                <w:rFonts w:eastAsia="Times New Roman"/>
                <w:lang w:val="en-GB"/>
              </w:rPr>
              <w:t>Household income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&lt;103,000 DKK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0.0(1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(0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0.0(1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3,000-200,000 DKK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2.5(5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5.0(2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2.5(1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00,000-500,000 DKK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0.5(32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5.6(36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3.9(11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00,000-800,000 DKK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7.1(49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8.5(40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4.4(15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&gt;800,000 DKK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9.4(6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1.0(22)</w:t>
            </w: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9.7(3)</w:t>
            </w: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</w:p>
        </w:tc>
      </w:tr>
      <w:tr w:rsidR="00123EB3" w:rsidTr="000A686A">
        <w:tc>
          <w:tcPr>
            <w:tcW w:w="0" w:type="auto"/>
            <w:vAlign w:val="bottom"/>
          </w:tcPr>
          <w:p w:rsidR="00123EB3" w:rsidRDefault="00123EB3" w:rsidP="000A686A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All information was self-reported. BMI information was included as pre-pregnancy BMI, and students were included based on their future highest educational level. </w:t>
            </w:r>
          </w:p>
        </w:tc>
        <w:tc>
          <w:tcPr>
            <w:tcW w:w="0" w:type="auto"/>
            <w:vAlign w:val="bottom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</w:tcPr>
          <w:p w:rsidR="00123EB3" w:rsidRDefault="00123EB3" w:rsidP="000A686A">
            <w:pPr>
              <w:rPr>
                <w:rFonts w:eastAsia="Times New Roman"/>
                <w:lang w:val="en-GB"/>
              </w:rPr>
            </w:pPr>
          </w:p>
        </w:tc>
      </w:tr>
    </w:tbl>
    <w:p w:rsidR="00C1438F" w:rsidRDefault="00C1438F"/>
    <w:sectPr w:rsidR="00C1438F" w:rsidSect="004C65F0">
      <w:pgSz w:w="11906" w:h="16838"/>
      <w:pgMar w:top="1418" w:right="1418" w:bottom="1418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EB3"/>
    <w:rsid w:val="00004448"/>
    <w:rsid w:val="00123EB3"/>
    <w:rsid w:val="004C65F0"/>
    <w:rsid w:val="004D31BF"/>
    <w:rsid w:val="008F387F"/>
    <w:rsid w:val="00960EFB"/>
    <w:rsid w:val="00C1438F"/>
    <w:rsid w:val="00CD6AF9"/>
    <w:rsid w:val="00EF1EED"/>
    <w:rsid w:val="00F3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C2088D-B9B9-4C5D-BA32-FE20536CB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3EB3"/>
    <w:pPr>
      <w:spacing w:after="0" w:line="360" w:lineRule="auto"/>
    </w:pPr>
    <w:rPr>
      <w:rFonts w:ascii="Times New Roman" w:eastAsiaTheme="minorHAnsi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23EB3"/>
    <w:pPr>
      <w:outlineLvl w:val="1"/>
    </w:pPr>
    <w:rPr>
      <w:b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123EB3"/>
    <w:rPr>
      <w:rFonts w:ascii="Times New Roman" w:eastAsiaTheme="minorHAnsi"/>
      <w:b/>
      <w:sz w:val="24"/>
      <w:szCs w:val="24"/>
      <w:lang w:eastAsia="da-DK"/>
    </w:rPr>
  </w:style>
  <w:style w:type="table" w:styleId="Lysliste-fremhvningsfarve3">
    <w:name w:val="Light List Accent 3"/>
    <w:basedOn w:val="Tabel-Normal"/>
    <w:uiPriority w:val="61"/>
    <w:rsid w:val="00123EB3"/>
    <w:pPr>
      <w:spacing w:after="0" w:line="240" w:lineRule="auto"/>
    </w:pPr>
    <w:rPr>
      <w:rFonts w:eastAsiaTheme="minorEastAsia" w:hAnsiTheme="minorHAnsi" w:cstheme="minorBidi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a</dc:creator>
  <cp:keywords/>
  <dc:description/>
  <cp:lastModifiedBy>Tabia</cp:lastModifiedBy>
  <cp:revision>2</cp:revision>
  <dcterms:created xsi:type="dcterms:W3CDTF">2018-12-17T14:22:00Z</dcterms:created>
  <dcterms:modified xsi:type="dcterms:W3CDTF">2018-12-17T14:24:00Z</dcterms:modified>
</cp:coreProperties>
</file>